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3796E" w14:textId="77777777" w:rsidR="005604C8" w:rsidRPr="00A24793" w:rsidRDefault="005604C8" w:rsidP="005604C8">
      <w:pPr>
        <w:pStyle w:val="Title"/>
        <w:spacing w:line="360" w:lineRule="auto"/>
        <w:rPr>
          <w:b w:val="0"/>
          <w:bCs/>
          <w:color w:val="000000"/>
          <w:sz w:val="24"/>
          <w:szCs w:val="24"/>
        </w:rPr>
      </w:pPr>
      <w:bookmarkStart w:id="0" w:name="_Hlk154142520"/>
      <w:r w:rsidRPr="00A24793">
        <w:rPr>
          <w:b w:val="0"/>
          <w:bCs/>
          <w:color w:val="000000"/>
          <w:sz w:val="24"/>
          <w:szCs w:val="24"/>
        </w:rPr>
        <w:t>Supplemental Information</w:t>
      </w:r>
    </w:p>
    <w:p w14:paraId="089C68AA" w14:textId="19DD0773" w:rsidR="005604C8" w:rsidRPr="00A24793" w:rsidRDefault="005604C8" w:rsidP="005604C8">
      <w:pPr>
        <w:pStyle w:val="Title"/>
        <w:spacing w:line="360" w:lineRule="auto"/>
        <w:rPr>
          <w:sz w:val="24"/>
          <w:szCs w:val="24"/>
        </w:rPr>
      </w:pPr>
      <w:r w:rsidRPr="00A24793">
        <w:rPr>
          <w:sz w:val="24"/>
          <w:szCs w:val="24"/>
        </w:rPr>
        <w:t>Food Safety in the Dominican Republic - The Current Situation and Challenges in the Public Management System</w:t>
      </w:r>
    </w:p>
    <w:p w14:paraId="7367E918" w14:textId="3F470341" w:rsidR="005604C8" w:rsidRPr="00A24793" w:rsidRDefault="005604C8" w:rsidP="005604C8">
      <w:pPr>
        <w:pStyle w:val="AuthorList"/>
        <w:spacing w:line="360" w:lineRule="auto"/>
        <w:rPr>
          <w:lang w:val="pt-BR"/>
        </w:rPr>
      </w:pPr>
      <w:r w:rsidRPr="00A24793">
        <w:rPr>
          <w:lang w:val="pt-BR"/>
        </w:rPr>
        <w:t>Vargas, Silvia J. R</w:t>
      </w:r>
      <w:r w:rsidRPr="00A24793">
        <w:rPr>
          <w:vertAlign w:val="superscript"/>
          <w:lang w:val="pt-BR"/>
        </w:rPr>
        <w:t>1</w:t>
      </w:r>
      <w:r w:rsidRPr="00A24793">
        <w:rPr>
          <w:lang w:val="pt-BR"/>
        </w:rPr>
        <w:tab/>
      </w:r>
      <w:r w:rsidRPr="00A24793">
        <w:rPr>
          <w:lang w:val="pt-BR"/>
        </w:rPr>
        <w:tab/>
      </w:r>
      <w:r w:rsidRPr="00A24793">
        <w:rPr>
          <w:lang w:val="pt-BR"/>
        </w:rPr>
        <w:tab/>
        <w:t>rodrigsj@purdue.edu</w:t>
      </w:r>
      <w:bookmarkStart w:id="1" w:name="_GoBack"/>
      <w:bookmarkEnd w:id="1"/>
    </w:p>
    <w:p w14:paraId="7466256B" w14:textId="77777777" w:rsidR="005604C8" w:rsidRPr="00A24793" w:rsidRDefault="005604C8" w:rsidP="005604C8">
      <w:pPr>
        <w:pStyle w:val="AuthorList"/>
        <w:spacing w:line="360" w:lineRule="auto"/>
        <w:rPr>
          <w:vertAlign w:val="superscript"/>
          <w:lang w:val="es-ES"/>
        </w:rPr>
      </w:pPr>
      <w:r w:rsidRPr="00A24793">
        <w:rPr>
          <w:lang w:val="es-ES"/>
        </w:rPr>
        <w:t>Sipes, Patricia</w:t>
      </w:r>
      <w:r w:rsidRPr="00A24793">
        <w:rPr>
          <w:vertAlign w:val="superscript"/>
          <w:lang w:val="es-ES"/>
        </w:rPr>
        <w:t xml:space="preserve"> 2</w:t>
      </w:r>
      <w:r w:rsidRPr="00A24793">
        <w:rPr>
          <w:lang w:val="es-ES"/>
        </w:rPr>
        <w:tab/>
      </w:r>
      <w:r w:rsidRPr="00A24793">
        <w:rPr>
          <w:lang w:val="es-ES"/>
        </w:rPr>
        <w:tab/>
      </w:r>
      <w:r w:rsidRPr="00A24793">
        <w:rPr>
          <w:lang w:val="es-ES"/>
        </w:rPr>
        <w:tab/>
        <w:t>tsipes@purdue.edu</w:t>
      </w:r>
    </w:p>
    <w:p w14:paraId="0DB662B3" w14:textId="2254BBCB" w:rsidR="005604C8" w:rsidRPr="00A24793" w:rsidRDefault="005604C8" w:rsidP="005604C8">
      <w:pPr>
        <w:pStyle w:val="AuthorList"/>
        <w:spacing w:line="360" w:lineRule="auto"/>
        <w:rPr>
          <w:lang w:val="es-ES"/>
        </w:rPr>
      </w:pPr>
      <w:r w:rsidRPr="00A24793">
        <w:rPr>
          <w:lang w:val="es-ES"/>
        </w:rPr>
        <w:t>Tortosa la Osa, Silvia</w:t>
      </w:r>
      <w:r w:rsidRPr="00A24793">
        <w:rPr>
          <w:vertAlign w:val="superscript"/>
          <w:lang w:val="es-ES"/>
        </w:rPr>
        <w:t xml:space="preserve"> 3</w:t>
      </w:r>
      <w:r w:rsidRPr="00A24793">
        <w:rPr>
          <w:lang w:val="es-ES"/>
        </w:rPr>
        <w:tab/>
      </w:r>
      <w:r w:rsidRPr="00A24793">
        <w:rPr>
          <w:lang w:val="es-ES"/>
        </w:rPr>
        <w:tab/>
        <w:t>slaosa@iesc.org</w:t>
      </w:r>
    </w:p>
    <w:p w14:paraId="28F52500" w14:textId="27B512CB" w:rsidR="005604C8" w:rsidRPr="000D751B" w:rsidRDefault="005604C8" w:rsidP="005604C8">
      <w:pPr>
        <w:pStyle w:val="AuthorList"/>
        <w:spacing w:line="360" w:lineRule="auto"/>
        <w:rPr>
          <w:lang w:val="de-DE"/>
        </w:rPr>
      </w:pPr>
      <w:r w:rsidRPr="000D751B">
        <w:rPr>
          <w:lang w:val="de-DE"/>
        </w:rPr>
        <w:t>Ebner, Paul</w:t>
      </w:r>
      <w:r w:rsidRPr="000D751B">
        <w:rPr>
          <w:vertAlign w:val="superscript"/>
          <w:lang w:val="de-DE"/>
        </w:rPr>
        <w:t>1*</w:t>
      </w:r>
      <w:r>
        <w:rPr>
          <w:vertAlign w:val="superscript"/>
          <w:lang w:val="de-DE"/>
        </w:rPr>
        <w:tab/>
      </w:r>
      <w:r>
        <w:rPr>
          <w:vertAlign w:val="superscript"/>
          <w:lang w:val="de-DE"/>
        </w:rPr>
        <w:tab/>
      </w:r>
      <w:r>
        <w:rPr>
          <w:vertAlign w:val="superscript"/>
          <w:lang w:val="de-DE"/>
        </w:rPr>
        <w:tab/>
      </w:r>
      <w:r>
        <w:rPr>
          <w:vertAlign w:val="superscript"/>
          <w:lang w:val="de-DE"/>
        </w:rPr>
        <w:tab/>
      </w:r>
      <w:r w:rsidRPr="000D751B">
        <w:rPr>
          <w:lang w:val="de-DE"/>
        </w:rPr>
        <w:t>pebner@purdue.edu</w:t>
      </w:r>
    </w:p>
    <w:p w14:paraId="5F993EC6" w14:textId="77777777" w:rsidR="005604C8" w:rsidRDefault="005604C8" w:rsidP="005604C8">
      <w:pPr>
        <w:spacing w:before="240"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724B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724B1">
        <w:rPr>
          <w:rFonts w:ascii="Times New Roman" w:hAnsi="Times New Roman"/>
          <w:sz w:val="24"/>
          <w:szCs w:val="24"/>
          <w:lang w:val="en-US"/>
        </w:rPr>
        <w:t xml:space="preserve"> Department of Animal Sciences, Purdue University, West Lafayette, IN, 47907, USA</w:t>
      </w:r>
    </w:p>
    <w:p w14:paraId="150A209A" w14:textId="77777777" w:rsidR="005604C8" w:rsidRDefault="005604C8" w:rsidP="005604C8">
      <w:pPr>
        <w:spacing w:before="240"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B15E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ternational Programs in Agriculture, Purdue University, West Lafayette, IN 47907, USA</w:t>
      </w:r>
    </w:p>
    <w:p w14:paraId="40917249" w14:textId="77777777" w:rsidR="005604C8" w:rsidRDefault="005604C8" w:rsidP="005604C8">
      <w:pPr>
        <w:spacing w:before="240"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B15EB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mproving Economies for Stronger Communities, Trade Safe (TraSa) Project, Santo Domingo, Dominican Republic</w:t>
      </w:r>
    </w:p>
    <w:p w14:paraId="25B6EEF9" w14:textId="77777777" w:rsidR="005604C8" w:rsidRDefault="005604C8" w:rsidP="005604C8">
      <w:pPr>
        <w:spacing w:before="240"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724B1">
        <w:rPr>
          <w:rFonts w:ascii="Times New Roman" w:hAnsi="Times New Roman"/>
          <w:b/>
          <w:sz w:val="24"/>
          <w:szCs w:val="24"/>
          <w:lang w:val="en-US"/>
        </w:rPr>
        <w:t xml:space="preserve">* Correspondence: </w:t>
      </w:r>
      <w:r w:rsidRPr="00A724B1">
        <w:rPr>
          <w:rFonts w:ascii="Times New Roman" w:hAnsi="Times New Roman"/>
          <w:b/>
          <w:sz w:val="24"/>
          <w:szCs w:val="24"/>
          <w:lang w:val="en-US"/>
        </w:rPr>
        <w:br/>
      </w:r>
      <w:r w:rsidRPr="00A724B1">
        <w:rPr>
          <w:rFonts w:ascii="Times New Roman" w:hAnsi="Times New Roman"/>
          <w:sz w:val="24"/>
          <w:szCs w:val="24"/>
          <w:lang w:val="en-US"/>
        </w:rPr>
        <w:t>Corresponding Author</w:t>
      </w:r>
      <w:r w:rsidRPr="00A724B1">
        <w:rPr>
          <w:rFonts w:ascii="Times New Roman" w:hAnsi="Times New Roman"/>
          <w:sz w:val="24"/>
          <w:szCs w:val="24"/>
          <w:lang w:val="en-US"/>
        </w:rPr>
        <w:br/>
        <w:t>pebner@purdue.edu</w:t>
      </w:r>
    </w:p>
    <w:p w14:paraId="763D38BF" w14:textId="77777777" w:rsidR="005604C8" w:rsidRDefault="005604C8" w:rsidP="005604C8">
      <w:pPr>
        <w:spacing w:before="240"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48F2B5A" w14:textId="1B16EE27" w:rsidR="005604C8" w:rsidRDefault="005604C8" w:rsidP="005604C8">
      <w:pPr>
        <w:spacing w:before="240"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516"/>
        <w:tblW w:w="88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924"/>
        <w:gridCol w:w="967"/>
        <w:gridCol w:w="684"/>
        <w:gridCol w:w="1056"/>
        <w:gridCol w:w="1114"/>
        <w:gridCol w:w="1011"/>
        <w:gridCol w:w="1011"/>
      </w:tblGrid>
      <w:tr w:rsidR="005604C8" w:rsidRPr="00A24793" w14:paraId="53DC88B0" w14:textId="77777777" w:rsidTr="005604C8">
        <w:trPr>
          <w:trHeight w:val="315"/>
        </w:trPr>
        <w:tc>
          <w:tcPr>
            <w:tcW w:w="8838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68A708" w14:textId="73DFF682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br w:type="page"/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br w:type="page"/>
            </w:r>
            <w:r w:rsidRPr="002E3ADF">
              <w:rPr>
                <w:lang w:val="en-US" w:eastAsia="pt-BR"/>
              </w:rPr>
              <w:t xml:space="preserve"> </w:t>
            </w:r>
            <w:r w:rsidRPr="005604C8">
              <w:rPr>
                <w:lang w:val="en-US" w:eastAsia="pt-BR"/>
              </w:rPr>
              <w:br w:type="page"/>
            </w:r>
            <w:r w:rsidRPr="003C7906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Table </w:t>
            </w:r>
            <w:r w:rsidR="006C18DF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zh-CN"/>
              </w:rPr>
              <w:t>S</w:t>
            </w:r>
            <w:r w:rsidRPr="003C790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shd w:val="clear" w:color="auto" w:fill="E1E3E6"/>
                <w:lang w:val="en-US" w:eastAsia="zh-CN"/>
              </w:rPr>
              <w:t>1</w:t>
            </w:r>
            <w:r w:rsidRPr="003C7906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zh-CN"/>
              </w:rPr>
              <w:t>. Cases of diarrheal diseases associated with food and water consumption in Dominican Republic between 2012 - 2018 * </w:t>
            </w:r>
            <w:r w:rsidRPr="003C7906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5604C8" w:rsidRPr="003C7906" w14:paraId="7240DA61" w14:textId="77777777" w:rsidTr="005604C8">
        <w:trPr>
          <w:trHeight w:val="315"/>
        </w:trPr>
        <w:tc>
          <w:tcPr>
            <w:tcW w:w="20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74BD46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Food and waterborne illnesses </w:t>
            </w:r>
          </w:p>
        </w:tc>
        <w:tc>
          <w:tcPr>
            <w:tcW w:w="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8E1180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2012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424AFE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013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43D6E6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014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983395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015 </w:t>
            </w: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FFC8E5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016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CAFD5E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017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66C283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018 </w:t>
            </w:r>
          </w:p>
        </w:tc>
      </w:tr>
      <w:tr w:rsidR="005604C8" w:rsidRPr="003C7906" w14:paraId="619D9CE6" w14:textId="77777777" w:rsidTr="005604C8">
        <w:trPr>
          <w:trHeight w:val="360"/>
        </w:trPr>
        <w:tc>
          <w:tcPr>
            <w:tcW w:w="20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9D52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Acute diarrheal disease </w:t>
            </w:r>
          </w:p>
        </w:tc>
        <w:tc>
          <w:tcPr>
            <w:tcW w:w="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23C9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600910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BD6C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569072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A52F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-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EAD3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832304</w:t>
            </w:r>
            <w:r w:rsidRPr="003C7906">
              <w:rPr>
                <w:rFonts w:ascii="Times New Roman" w:eastAsia="Times New Roman" w:hAnsi="Times New Roman"/>
                <w:color w:val="000000"/>
                <w:sz w:val="19"/>
                <w:szCs w:val="19"/>
                <w:vertAlign w:val="superscript"/>
                <w:lang w:val="en-US" w:eastAsia="zh-CN"/>
              </w:rPr>
              <w:t>a</w:t>
            </w:r>
            <w:r w:rsidRPr="003C7906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zh-CN"/>
              </w:rPr>
              <w:t> </w:t>
            </w: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3F99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832099</w:t>
            </w:r>
            <w:r w:rsidRPr="003C7906">
              <w:rPr>
                <w:rFonts w:ascii="Times New Roman" w:eastAsia="Times New Roman" w:hAnsi="Times New Roman"/>
                <w:color w:val="000000"/>
                <w:sz w:val="19"/>
                <w:szCs w:val="19"/>
                <w:vertAlign w:val="superscript"/>
                <w:lang w:val="en-US" w:eastAsia="zh-CN"/>
              </w:rPr>
              <w:t>b</w:t>
            </w:r>
            <w:r w:rsidRPr="003C7906"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US" w:eastAsia="zh-CN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AB1A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575747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AD34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774967 </w:t>
            </w:r>
          </w:p>
        </w:tc>
      </w:tr>
      <w:tr w:rsidR="005604C8" w:rsidRPr="003C7906" w14:paraId="7135C6E8" w14:textId="77777777" w:rsidTr="005604C8">
        <w:trPr>
          <w:trHeight w:val="315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0ACE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Foodborne illness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6636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20793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1CAF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3925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0ABE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-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D218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-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CFF8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-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0A20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3648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4DD5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23570 </w:t>
            </w:r>
          </w:p>
        </w:tc>
      </w:tr>
      <w:tr w:rsidR="005604C8" w:rsidRPr="003C7906" w14:paraId="3E03F9A6" w14:textId="77777777" w:rsidTr="005604C8">
        <w:trPr>
          <w:trHeight w:val="315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AD17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Cholera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1A1A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458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53FA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158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7350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558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A790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544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47E8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1159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6E38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122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1337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118 </w:t>
            </w:r>
          </w:p>
        </w:tc>
      </w:tr>
      <w:tr w:rsidR="005604C8" w:rsidRPr="003C7906" w14:paraId="460C9765" w14:textId="77777777" w:rsidTr="005604C8">
        <w:trPr>
          <w:trHeight w:val="315"/>
        </w:trPr>
        <w:tc>
          <w:tcPr>
            <w:tcW w:w="20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8D38E3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Leptospirosis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1F4C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217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A7B6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112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9C3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538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5FECBF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466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0A29FC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779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F99723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792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281DD0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580 </w:t>
            </w:r>
          </w:p>
        </w:tc>
      </w:tr>
      <w:tr w:rsidR="005604C8" w:rsidRPr="003C7906" w14:paraId="3EC73506" w14:textId="77777777" w:rsidTr="005604C8">
        <w:trPr>
          <w:trHeight w:val="120"/>
        </w:trPr>
        <w:tc>
          <w:tcPr>
            <w:tcW w:w="570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8C791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- No data 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D09A1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71405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7D5F1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 </w:t>
            </w:r>
          </w:p>
        </w:tc>
      </w:tr>
      <w:tr w:rsidR="005604C8" w:rsidRPr="00A24793" w14:paraId="4A8547A2" w14:textId="77777777" w:rsidTr="005604C8">
        <w:trPr>
          <w:trHeight w:val="150"/>
        </w:trPr>
        <w:tc>
          <w:tcPr>
            <w:tcW w:w="57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A030A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zh-CN"/>
              </w:rPr>
              <w:t>a</w:t>
            </w:r>
            <w:r w:rsidRPr="003C79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 Value reported only in the weekly report N°52 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38AFF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835EC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97E0A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 </w:t>
            </w:r>
          </w:p>
        </w:tc>
      </w:tr>
      <w:tr w:rsidR="005604C8" w:rsidRPr="00A24793" w14:paraId="343EB507" w14:textId="77777777" w:rsidTr="005604C8">
        <w:trPr>
          <w:trHeight w:val="90"/>
        </w:trPr>
        <w:tc>
          <w:tcPr>
            <w:tcW w:w="57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9F162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zh-CN"/>
              </w:rPr>
              <w:t>b</w:t>
            </w:r>
            <w:r w:rsidRPr="003C79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 Sum of cases in only 22 weeks reported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E2D24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6B7B0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1AD35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 </w:t>
            </w:r>
          </w:p>
        </w:tc>
      </w:tr>
      <w:tr w:rsidR="005604C8" w:rsidRPr="00A24793" w14:paraId="030667CA" w14:textId="77777777" w:rsidTr="005604C8">
        <w:trPr>
          <w:trHeight w:val="315"/>
        </w:trPr>
        <w:tc>
          <w:tcPr>
            <w:tcW w:w="88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3A13C" w14:textId="77777777" w:rsidR="005604C8" w:rsidRDefault="005604C8" w:rsidP="005604C8">
            <w:pPr>
              <w:spacing w:after="0" w:line="240" w:lineRule="auto"/>
              <w:textAlignment w:val="baseline"/>
              <w:rPr>
                <w:rFonts w:eastAsia="Times New Roman" w:cs="Calibri"/>
                <w:color w:val="0000FF"/>
                <w:sz w:val="24"/>
                <w:szCs w:val="24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4"/>
                <w:szCs w:val="24"/>
                <w:lang w:val="en-US" w:eastAsia="zh-CN"/>
              </w:rPr>
              <w:t>*</w:t>
            </w:r>
            <w:r w:rsidRPr="003C7906">
              <w:rPr>
                <w:rFonts w:ascii="Times New Roman" w:eastAsia="Times New Roman" w:hAnsi="Times New Roman"/>
                <w:sz w:val="24"/>
                <w:szCs w:val="24"/>
                <w:lang w:val="en" w:eastAsia="zh-CN"/>
              </w:rPr>
              <w:t xml:space="preserve">Data extracted from the epidemiological reports weeks of the Ministry of Public Health of the Dominican Republic, consulted 4/25/2022 </w:t>
            </w:r>
            <w:hyperlink r:id="rId6" w:tgtFrame="_blank" w:history="1">
              <w:r w:rsidRPr="003C7906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  <w:lang w:val="en" w:eastAsia="zh-CN"/>
                </w:rPr>
                <w:t>https://digepi.gob.do/documentos/</w:t>
              </w:r>
            </w:hyperlink>
            <w:r w:rsidRPr="003C7906">
              <w:rPr>
                <w:rFonts w:eastAsia="Times New Roman" w:cs="Calibri"/>
                <w:color w:val="0000FF"/>
                <w:sz w:val="24"/>
                <w:szCs w:val="24"/>
                <w:lang w:val="en-US" w:eastAsia="zh-CN"/>
              </w:rPr>
              <w:t> </w:t>
            </w:r>
          </w:p>
          <w:p w14:paraId="42222AD3" w14:textId="77777777" w:rsidR="006C18DF" w:rsidRDefault="006C18DF" w:rsidP="005604C8">
            <w:pPr>
              <w:spacing w:after="0" w:line="240" w:lineRule="auto"/>
              <w:textAlignment w:val="baseline"/>
              <w:rPr>
                <w:rFonts w:eastAsia="Times New Roman" w:cs="Calibri"/>
                <w:color w:val="0000FF"/>
                <w:sz w:val="24"/>
                <w:szCs w:val="24"/>
                <w:lang w:val="en-US" w:eastAsia="zh-CN"/>
              </w:rPr>
            </w:pPr>
          </w:p>
          <w:p w14:paraId="10622025" w14:textId="77777777" w:rsidR="006C18DF" w:rsidRDefault="006C18DF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</w:p>
          <w:p w14:paraId="30BC6B88" w14:textId="77777777" w:rsidR="000B7AEA" w:rsidRDefault="000B7AEA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</w:p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5"/>
              <w:gridCol w:w="1395"/>
              <w:gridCol w:w="1380"/>
              <w:gridCol w:w="1710"/>
              <w:gridCol w:w="2040"/>
              <w:gridCol w:w="1605"/>
            </w:tblGrid>
            <w:tr w:rsidR="000B7AEA" w:rsidRPr="00A24793" w14:paraId="1ACD282E" w14:textId="77777777" w:rsidTr="00BA30DC">
              <w:trPr>
                <w:trHeight w:val="750"/>
              </w:trPr>
              <w:tc>
                <w:tcPr>
                  <w:tcW w:w="8835" w:type="dxa"/>
                  <w:gridSpan w:val="6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F2DB1F" w14:textId="266E9B04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i/>
                      <w:iCs/>
                      <w:color w:val="44546A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i/>
                      <w:iCs/>
                      <w:sz w:val="24"/>
                      <w:szCs w:val="24"/>
                      <w:lang w:val="en-US" w:eastAsia="zh-CN"/>
                    </w:rPr>
                    <w:t xml:space="preserve">Table </w:t>
                  </w:r>
                  <w:r>
                    <w:rPr>
                      <w:rFonts w:ascii="Times New Roman" w:eastAsia="Times New Roman" w:hAnsi="Times New Roman"/>
                      <w:i/>
                      <w:iCs/>
                      <w:sz w:val="24"/>
                      <w:szCs w:val="24"/>
                      <w:lang w:val="en-US" w:eastAsia="zh-CN"/>
                    </w:rPr>
                    <w:t>S</w:t>
                  </w:r>
                  <w:r w:rsidRPr="003C7906">
                    <w:rPr>
                      <w:rFonts w:ascii="Times New Roman" w:eastAsia="Times New Roman" w:hAnsi="Times New Roman"/>
                      <w:i/>
                      <w:iCs/>
                      <w:sz w:val="24"/>
                      <w:szCs w:val="24"/>
                      <w:lang w:val="en-US" w:eastAsia="zh-CN"/>
                    </w:rPr>
                    <w:t>2. Annual cases of acute diarrheal disease and foodborne illness x 100,000 inhabitants in Dominican Republic 2012-2018. </w:t>
                  </w:r>
                </w:p>
              </w:tc>
            </w:tr>
            <w:tr w:rsidR="000B7AEA" w:rsidRPr="00A24793" w14:paraId="146B6CC8" w14:textId="77777777" w:rsidTr="00BA30DC">
              <w:trPr>
                <w:trHeight w:val="1260"/>
              </w:trPr>
              <w:tc>
                <w:tcPr>
                  <w:tcW w:w="705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8B201D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Year </w:t>
                  </w:r>
                </w:p>
              </w:tc>
              <w:tc>
                <w:tcPr>
                  <w:tcW w:w="138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5BC33D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" w:eastAsia="zh-CN"/>
                    </w:rPr>
                    <w:t>Population DR*</w:t>
                  </w: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5DD8AB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" w:eastAsia="zh-CN"/>
                    </w:rPr>
                    <w:t>ADD episodes </w:t>
                  </w: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 </w:t>
                  </w:r>
                </w:p>
              </w:tc>
              <w:tc>
                <w:tcPr>
                  <w:tcW w:w="171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4E0C56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ADD annual cases x 100000 inhabitants </w:t>
                  </w:r>
                </w:p>
              </w:tc>
              <w:tc>
                <w:tcPr>
                  <w:tcW w:w="204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3C0E84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Foodborne illness cases </w:t>
                  </w:r>
                </w:p>
              </w:tc>
              <w:tc>
                <w:tcPr>
                  <w:tcW w:w="156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05BE89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Foodborne illness cases x 100000 inhabitants  </w:t>
                  </w:r>
                </w:p>
              </w:tc>
            </w:tr>
            <w:tr w:rsidR="000B7AEA" w:rsidRPr="003C7906" w14:paraId="3E341BA3" w14:textId="77777777" w:rsidTr="00BA30DC">
              <w:trPr>
                <w:trHeight w:val="315"/>
              </w:trPr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38F46B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012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059CD1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9680963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5DBFCA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zh-CN"/>
                    </w:rPr>
                    <w:t>600910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937543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6207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064CC1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zh-CN"/>
                    </w:rPr>
                    <w:t>20793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BB518B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15 </w:t>
                  </w:r>
                </w:p>
              </w:tc>
            </w:tr>
            <w:tr w:rsidR="000B7AEA" w:rsidRPr="003C7906" w14:paraId="2FD1D0BA" w14:textId="77777777" w:rsidTr="00BA30DC">
              <w:trPr>
                <w:trHeight w:val="360"/>
              </w:trPr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15036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013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3028F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9883486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A0352A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569072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24775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5758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02C103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3925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B34E5B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42 </w:t>
                  </w:r>
                </w:p>
              </w:tc>
            </w:tr>
            <w:tr w:rsidR="000B7AEA" w:rsidRPr="003C7906" w14:paraId="2B01B149" w14:textId="77777777" w:rsidTr="00BA30DC">
              <w:trPr>
                <w:trHeight w:val="315"/>
              </w:trPr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4136FB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014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E6F2A2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9883486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F6F436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03A0C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3B87CC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D57BF8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</w:tr>
            <w:tr w:rsidR="000B7AEA" w:rsidRPr="003C7906" w14:paraId="39139713" w14:textId="77777777" w:rsidTr="00BA30DC">
              <w:trPr>
                <w:trHeight w:val="315"/>
              </w:trPr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FB0F57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015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8863EF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9980243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6E8DE1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832304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45EA93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8340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44CA36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0E7E6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</w:tr>
            <w:tr w:rsidR="000B7AEA" w:rsidRPr="003C7906" w14:paraId="1E1912FB" w14:textId="77777777" w:rsidTr="00BA30DC">
              <w:trPr>
                <w:trHeight w:val="315"/>
              </w:trPr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977816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016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E6C912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10075045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BC92A7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832099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52E5B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8259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43572C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742E17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- </w:t>
                  </w:r>
                </w:p>
              </w:tc>
            </w:tr>
            <w:tr w:rsidR="000B7AEA" w:rsidRPr="003C7906" w14:paraId="5489FF73" w14:textId="77777777" w:rsidTr="00BA30DC">
              <w:trPr>
                <w:trHeight w:val="315"/>
              </w:trPr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F9ECDE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017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00D7A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10169172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5D8400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575747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9DAA2D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5662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964057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3648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2F101E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33 </w:t>
                  </w:r>
                </w:p>
              </w:tc>
            </w:tr>
            <w:tr w:rsidR="000B7AEA" w:rsidRPr="003C7906" w14:paraId="03E6F790" w14:textId="77777777" w:rsidTr="00BA30DC">
              <w:trPr>
                <w:trHeight w:val="345"/>
              </w:trPr>
              <w:tc>
                <w:tcPr>
                  <w:tcW w:w="705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19D397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018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hideMark/>
                </w:tcPr>
                <w:p w14:paraId="72D72883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10266149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3A0F91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774967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740FC2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7549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8D5665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3570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38677C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230 </w:t>
                  </w:r>
                </w:p>
              </w:tc>
            </w:tr>
            <w:tr w:rsidR="000B7AEA" w:rsidRPr="00A24793" w14:paraId="693DE3AD" w14:textId="77777777" w:rsidTr="00BA30DC">
              <w:trPr>
                <w:trHeight w:val="315"/>
              </w:trPr>
              <w:tc>
                <w:tcPr>
                  <w:tcW w:w="8835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B3F7FF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eastAsia="zh-CN"/>
                    </w:rPr>
                    <w:t>*National Statistical Office in DR (ONE); ADD = acute diarrheal disease; “-” = no data </w:t>
                  </w:r>
                </w:p>
              </w:tc>
            </w:tr>
            <w:tr w:rsidR="000B7AEA" w:rsidRPr="00A24793" w14:paraId="5005E2F0" w14:textId="77777777" w:rsidTr="00BA30DC">
              <w:trPr>
                <w:trHeight w:val="195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544F39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6FFC58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zh-CN"/>
                    </w:rPr>
                    <w:t>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30B67A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sz w:val="20"/>
                      <w:szCs w:val="20"/>
                      <w:lang w:val="en-US" w:eastAsia="zh-CN"/>
                    </w:rPr>
                    <w:t> 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D53F8F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sz w:val="20"/>
                      <w:szCs w:val="20"/>
                      <w:lang w:val="en-US" w:eastAsia="zh-CN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F4379A" w14:textId="77777777" w:rsidR="000B7AEA" w:rsidRPr="003C7906" w:rsidRDefault="000B7AEA" w:rsidP="00E22FBF">
                  <w:pPr>
                    <w:framePr w:hSpace="141" w:wrap="around" w:vAnchor="page" w:hAnchor="margin" w:y="1516"/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  <w:lang w:val="en-US" w:eastAsia="zh-CN"/>
                    </w:rPr>
                  </w:pPr>
                  <w:r w:rsidRPr="003C7906">
                    <w:rPr>
                      <w:rFonts w:ascii="Times New Roman" w:eastAsia="Times New Roman" w:hAnsi="Times New Roman"/>
                      <w:sz w:val="20"/>
                      <w:szCs w:val="20"/>
                      <w:lang w:val="en-US" w:eastAsia="zh-CN"/>
                    </w:rPr>
                    <w:t> </w:t>
                  </w:r>
                </w:p>
              </w:tc>
            </w:tr>
          </w:tbl>
          <w:p w14:paraId="15617C86" w14:textId="77777777" w:rsidR="000B7AEA" w:rsidRPr="003C7906" w:rsidRDefault="000B7AEA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</w:p>
          <w:p w14:paraId="5A3D76E0" w14:textId="77777777" w:rsidR="005604C8" w:rsidRPr="003C7906" w:rsidRDefault="005604C8" w:rsidP="005604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zh-CN"/>
              </w:rPr>
            </w:pPr>
            <w:r w:rsidRPr="003C790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 </w:t>
            </w:r>
          </w:p>
        </w:tc>
      </w:tr>
    </w:tbl>
    <w:p w14:paraId="7200233E" w14:textId="77777777" w:rsidR="005604C8" w:rsidRDefault="005604C8" w:rsidP="005604C8">
      <w:pPr>
        <w:spacing w:before="240"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2E0E1EB" w14:textId="77777777" w:rsidR="005604C8" w:rsidRDefault="005604C8" w:rsidP="005604C8">
      <w:pPr>
        <w:spacing w:before="240"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9BB070A" w14:textId="77777777" w:rsidR="005604C8" w:rsidRPr="00A724B1" w:rsidRDefault="005604C8" w:rsidP="005604C8">
      <w:pPr>
        <w:spacing w:before="240"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bookmarkEnd w:id="0"/>
    <w:p w14:paraId="6B49C2F7" w14:textId="77777777" w:rsidR="005604C8" w:rsidRPr="005604C8" w:rsidRDefault="005604C8" w:rsidP="005604C8">
      <w:pPr>
        <w:jc w:val="center"/>
        <w:rPr>
          <w:rFonts w:ascii="Times New Roman" w:eastAsia="Times New Roman" w:hAnsi="Times New Roman"/>
          <w:sz w:val="32"/>
          <w:szCs w:val="32"/>
          <w:lang w:val="en-US" w:eastAsia="zh-CN"/>
        </w:rPr>
      </w:pPr>
    </w:p>
    <w:sectPr w:rsidR="005604C8" w:rsidRPr="005604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93B6F" w14:textId="77777777" w:rsidR="00B431FA" w:rsidRDefault="00B431FA" w:rsidP="005604C8">
      <w:pPr>
        <w:spacing w:after="0" w:line="240" w:lineRule="auto"/>
      </w:pPr>
      <w:r>
        <w:separator/>
      </w:r>
    </w:p>
  </w:endnote>
  <w:endnote w:type="continuationSeparator" w:id="0">
    <w:p w14:paraId="37C83CA6" w14:textId="77777777" w:rsidR="00B431FA" w:rsidRDefault="00B431FA" w:rsidP="00560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06A43" w14:textId="77777777" w:rsidR="00B431FA" w:rsidRDefault="00B431FA" w:rsidP="005604C8">
      <w:pPr>
        <w:spacing w:after="0" w:line="240" w:lineRule="auto"/>
      </w:pPr>
      <w:r>
        <w:separator/>
      </w:r>
    </w:p>
  </w:footnote>
  <w:footnote w:type="continuationSeparator" w:id="0">
    <w:p w14:paraId="57DC2E53" w14:textId="77777777" w:rsidR="00B431FA" w:rsidRDefault="00B431FA" w:rsidP="00560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4C8"/>
    <w:rsid w:val="000B7AEA"/>
    <w:rsid w:val="00186DCE"/>
    <w:rsid w:val="005604C8"/>
    <w:rsid w:val="006C18DF"/>
    <w:rsid w:val="00A24793"/>
    <w:rsid w:val="00B431FA"/>
    <w:rsid w:val="00E00594"/>
    <w:rsid w:val="00E2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8CB8"/>
  <w15:chartTrackingRefBased/>
  <w15:docId w15:val="{79DF353A-0F19-430C-A662-DF00F51B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04C8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4C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4C8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04C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4C8"/>
    <w:rPr>
      <w:rFonts w:ascii="Calibri" w:eastAsia="Calibri" w:hAnsi="Calibri" w:cs="Times New Roman"/>
      <w:kern w:val="0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604C8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5604C8"/>
    <w:pPr>
      <w:suppressLineNumbers/>
      <w:spacing w:before="240" w:after="360" w:line="240" w:lineRule="auto"/>
      <w:jc w:val="center"/>
    </w:pPr>
    <w:rPr>
      <w:rFonts w:ascii="Times New Roman" w:hAnsi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604C8"/>
    <w:rPr>
      <w:rFonts w:ascii="Times New Roman" w:eastAsia="Calibri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4C8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04C8"/>
    <w:rPr>
      <w:rFonts w:eastAsiaTheme="minorEastAsia"/>
      <w:color w:val="5A5A5A" w:themeColor="text1" w:themeTint="A5"/>
      <w:spacing w:val="15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digepi.gob.do/documentos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4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Rodriguez Vargas</dc:creator>
  <cp:keywords/>
  <dc:description/>
  <cp:lastModifiedBy>Microsoft Office User</cp:lastModifiedBy>
  <cp:revision>3</cp:revision>
  <dcterms:created xsi:type="dcterms:W3CDTF">2024-01-11T22:16:00Z</dcterms:created>
  <dcterms:modified xsi:type="dcterms:W3CDTF">2024-01-11T22:17:00Z</dcterms:modified>
</cp:coreProperties>
</file>